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A5190" w14:textId="629ED3E2" w:rsidR="000B3886" w:rsidRPr="000B3886" w:rsidRDefault="000B3886" w:rsidP="000B3886">
      <w:pPr>
        <w:tabs>
          <w:tab w:val="left" w:pos="2150"/>
        </w:tabs>
        <w:rPr>
          <w:lang w:val="en-GB"/>
        </w:rPr>
      </w:pPr>
      <w:r w:rsidRPr="000B3886">
        <w:rPr>
          <w:lang w:val="en-GB"/>
        </w:rPr>
        <w:t>Supplementary Table A, Definition of high- and low risk histological su</w:t>
      </w:r>
      <w:r>
        <w:rPr>
          <w:lang w:val="en-GB"/>
        </w:rPr>
        <w:t>b</w:t>
      </w:r>
      <w:r w:rsidRPr="000B3886">
        <w:rPr>
          <w:lang w:val="en-GB"/>
        </w:rPr>
        <w:t xml:space="preserve">types. All tumours with high grade transformation are defined as high </w:t>
      </w:r>
      <w:proofErr w:type="gramStart"/>
      <w:r w:rsidRPr="000B3886">
        <w:rPr>
          <w:lang w:val="en-GB"/>
        </w:rPr>
        <w:t>grade</w:t>
      </w:r>
      <w:proofErr w:type="gramEnd"/>
    </w:p>
    <w:tbl>
      <w:tblPr>
        <w:tblW w:w="14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20"/>
        <w:gridCol w:w="7640"/>
      </w:tblGrid>
      <w:tr w:rsidR="000B3886" w:rsidRPr="000B3886" w14:paraId="6CC48C9E" w14:textId="77777777" w:rsidTr="000B3886">
        <w:trPr>
          <w:trHeight w:val="32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215317F2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b/>
                <w:bCs/>
                <w:lang w:val="en-GB"/>
              </w:rPr>
              <w:t>LOW RISK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0BCA58FD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b/>
                <w:bCs/>
                <w:lang w:val="en-GB"/>
              </w:rPr>
              <w:t>HIGH RISK</w:t>
            </w:r>
          </w:p>
        </w:tc>
      </w:tr>
      <w:tr w:rsidR="000B3886" w:rsidRPr="000B3886" w14:paraId="05E8B1CF" w14:textId="77777777" w:rsidTr="000B3886">
        <w:trPr>
          <w:trHeight w:val="722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4B5377C4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 xml:space="preserve">Mucoepidermoid carcinoma </w:t>
            </w:r>
          </w:p>
          <w:p w14:paraId="5C268978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>(</w:t>
            </w:r>
            <w:proofErr w:type="gramStart"/>
            <w:r w:rsidRPr="000B3886">
              <w:rPr>
                <w:lang w:val="en-GB"/>
              </w:rPr>
              <w:t>high</w:t>
            </w:r>
            <w:proofErr w:type="gramEnd"/>
            <w:r w:rsidRPr="000B3886">
              <w:rPr>
                <w:lang w:val="en-GB"/>
              </w:rPr>
              <w:t xml:space="preserve"> and intermediate differentiation)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4D74B6AE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>Mucoepidermoid carcinoma</w:t>
            </w:r>
          </w:p>
          <w:p w14:paraId="1191153E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 xml:space="preserve"> (</w:t>
            </w:r>
            <w:proofErr w:type="gramStart"/>
            <w:r w:rsidRPr="000B3886">
              <w:rPr>
                <w:lang w:val="en-GB"/>
              </w:rPr>
              <w:t>low</w:t>
            </w:r>
            <w:proofErr w:type="gramEnd"/>
            <w:r w:rsidRPr="000B3886">
              <w:rPr>
                <w:lang w:val="en-GB"/>
              </w:rPr>
              <w:t xml:space="preserve"> differentiation)</w:t>
            </w:r>
          </w:p>
        </w:tc>
      </w:tr>
      <w:tr w:rsidR="000B3886" w:rsidRPr="005D269B" w14:paraId="78C2F97E" w14:textId="77777777" w:rsidTr="000B3886">
        <w:trPr>
          <w:trHeight w:val="32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4AFA1436" w14:textId="5A5F7C24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>Acinic cell carcinoma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76E6366D" w14:textId="3D031CBD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 xml:space="preserve">Adenoid cystic carcinoma </w:t>
            </w:r>
            <w:r w:rsidR="009A573D">
              <w:rPr>
                <w:lang w:val="en-GB"/>
              </w:rPr>
              <w:t xml:space="preserve">(solid and </w:t>
            </w:r>
            <w:proofErr w:type="spellStart"/>
            <w:r w:rsidR="009A573D">
              <w:rPr>
                <w:lang w:val="en-GB"/>
              </w:rPr>
              <w:t>tubulocribriform</w:t>
            </w:r>
            <w:proofErr w:type="spellEnd"/>
            <w:r w:rsidR="009A573D">
              <w:rPr>
                <w:lang w:val="en-GB"/>
              </w:rPr>
              <w:t>)</w:t>
            </w:r>
          </w:p>
        </w:tc>
      </w:tr>
      <w:tr w:rsidR="000B3886" w:rsidRPr="005D269B" w14:paraId="775C3FD9" w14:textId="77777777" w:rsidTr="000B3886">
        <w:trPr>
          <w:trHeight w:val="32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6AEA4763" w14:textId="24DCB67B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 xml:space="preserve">Adenocarcinoma </w:t>
            </w:r>
            <w:proofErr w:type="gramStart"/>
            <w:r w:rsidR="00161846">
              <w:rPr>
                <w:lang w:val="en-GB"/>
              </w:rPr>
              <w:t>NOS</w:t>
            </w:r>
            <w:r w:rsidRPr="000B3886">
              <w:rPr>
                <w:lang w:val="en-GB"/>
              </w:rPr>
              <w:t>(</w:t>
            </w:r>
            <w:proofErr w:type="gramEnd"/>
            <w:r w:rsidRPr="000B3886">
              <w:rPr>
                <w:lang w:val="en-GB"/>
              </w:rPr>
              <w:t>high differentiation)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38C1A178" w14:textId="5DFE9905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 xml:space="preserve">Adenocarcinoma </w:t>
            </w:r>
            <w:r w:rsidR="00161846">
              <w:rPr>
                <w:lang w:val="en-GB"/>
              </w:rPr>
              <w:t xml:space="preserve">NOS </w:t>
            </w:r>
            <w:r w:rsidRPr="000B3886">
              <w:rPr>
                <w:lang w:val="en-GB"/>
              </w:rPr>
              <w:t>(intermediate and low diff.)</w:t>
            </w:r>
          </w:p>
        </w:tc>
      </w:tr>
      <w:tr w:rsidR="000B3886" w:rsidRPr="005D269B" w14:paraId="44579960" w14:textId="77777777" w:rsidTr="000B3886">
        <w:trPr>
          <w:trHeight w:val="722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290A5E12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>Carcinoma ex pleomorphic adenoma</w:t>
            </w:r>
          </w:p>
          <w:p w14:paraId="0DC7A44C" w14:textId="118C9D62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>(Intracapsular/minimally invasive or with low grade histology)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3EF69D39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 xml:space="preserve">Carcinoma ex </w:t>
            </w:r>
            <w:proofErr w:type="spellStart"/>
            <w:r w:rsidRPr="000B3886">
              <w:rPr>
                <w:lang w:val="en-GB"/>
              </w:rPr>
              <w:t>pleomporphic</w:t>
            </w:r>
            <w:proofErr w:type="spellEnd"/>
            <w:r w:rsidRPr="000B3886">
              <w:rPr>
                <w:lang w:val="en-GB"/>
              </w:rPr>
              <w:t xml:space="preserve"> adenoma </w:t>
            </w:r>
          </w:p>
          <w:p w14:paraId="15FA7498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>(</w:t>
            </w:r>
            <w:proofErr w:type="gramStart"/>
            <w:r w:rsidRPr="000B3886">
              <w:rPr>
                <w:lang w:val="en-GB"/>
              </w:rPr>
              <w:t>widely</w:t>
            </w:r>
            <w:proofErr w:type="gramEnd"/>
            <w:r w:rsidRPr="000B3886">
              <w:rPr>
                <w:lang w:val="en-GB"/>
              </w:rPr>
              <w:t xml:space="preserve"> invasive or high grade histology)</w:t>
            </w:r>
          </w:p>
        </w:tc>
      </w:tr>
      <w:tr w:rsidR="000B3886" w:rsidRPr="000B3886" w14:paraId="5A6A26D4" w14:textId="77777777" w:rsidTr="000B3886">
        <w:trPr>
          <w:trHeight w:val="32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6FA3CD84" w14:textId="2EF4846B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>Epithelial-myoepithelial carcinoma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7A103264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 xml:space="preserve">Sebaceous adenocarcinoma </w:t>
            </w:r>
          </w:p>
        </w:tc>
      </w:tr>
      <w:tr w:rsidR="000B3886" w:rsidRPr="000B3886" w14:paraId="25E9E6F6" w14:textId="77777777" w:rsidTr="000B3886">
        <w:trPr>
          <w:trHeight w:val="32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356080A3" w14:textId="585CE65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>Polymorphous adenocarcinoma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5233BD16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 xml:space="preserve">Squamous cell carcinoma </w:t>
            </w:r>
          </w:p>
        </w:tc>
      </w:tr>
      <w:tr w:rsidR="000B3886" w:rsidRPr="000B3886" w14:paraId="39DCC269" w14:textId="77777777" w:rsidTr="000B3886">
        <w:trPr>
          <w:trHeight w:val="32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669763E7" w14:textId="405E2AE0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 xml:space="preserve">Secretory carcinoma 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58E08F0D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>Carcinosarcoma</w:t>
            </w:r>
          </w:p>
        </w:tc>
      </w:tr>
      <w:tr w:rsidR="000B3886" w:rsidRPr="000B3886" w14:paraId="0E29611F" w14:textId="77777777" w:rsidTr="000B3886">
        <w:trPr>
          <w:trHeight w:val="32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651B0411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>Clear cell carcinoma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5877FCC8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>Lymphoepithelial carcinoma</w:t>
            </w:r>
          </w:p>
        </w:tc>
      </w:tr>
      <w:tr w:rsidR="000B3886" w:rsidRPr="000B3886" w14:paraId="38EB432E" w14:textId="77777777" w:rsidTr="000B3886">
        <w:trPr>
          <w:trHeight w:val="32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647F9B48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>Basal cell carcinoma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0E74FBC4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>Salivary duct carcinoma</w:t>
            </w:r>
          </w:p>
        </w:tc>
      </w:tr>
      <w:tr w:rsidR="000B3886" w:rsidRPr="000B3886" w14:paraId="2122C322" w14:textId="77777777" w:rsidTr="000B3886">
        <w:trPr>
          <w:trHeight w:val="446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347CFF4C" w14:textId="77777777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>Intraductal carcinoma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4A75B80E" w14:textId="19CB779B" w:rsidR="000B3886" w:rsidRPr="000B3886" w:rsidRDefault="000B3886" w:rsidP="000B3886">
            <w:pPr>
              <w:tabs>
                <w:tab w:val="left" w:pos="2150"/>
              </w:tabs>
              <w:rPr>
                <w:lang w:val="en-GB"/>
              </w:rPr>
            </w:pPr>
            <w:r w:rsidRPr="000B3886">
              <w:rPr>
                <w:lang w:val="en-GB"/>
              </w:rPr>
              <w:t xml:space="preserve">Myoepithelial carcinoma </w:t>
            </w:r>
          </w:p>
        </w:tc>
      </w:tr>
      <w:tr w:rsidR="000B3886" w:rsidRPr="000B3886" w14:paraId="75CC5953" w14:textId="77777777" w:rsidTr="000B3886">
        <w:trPr>
          <w:trHeight w:val="1519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4DA4C538" w14:textId="44FD3816" w:rsidR="000B3886" w:rsidRPr="000B3886" w:rsidRDefault="000B3886" w:rsidP="000B3886">
            <w:pPr>
              <w:tabs>
                <w:tab w:val="left" w:pos="2150"/>
              </w:tabs>
            </w:pP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452ED554" w14:textId="77777777" w:rsidR="000B3886" w:rsidRPr="002B48BB" w:rsidRDefault="000B3886" w:rsidP="000B3886">
            <w:pPr>
              <w:tabs>
                <w:tab w:val="left" w:pos="2150"/>
              </w:tabs>
              <w:rPr>
                <w:lang w:val="en-US"/>
              </w:rPr>
            </w:pPr>
            <w:r w:rsidRPr="000B3886">
              <w:rPr>
                <w:lang w:val="en-GB"/>
              </w:rPr>
              <w:t>Poorly differentiated carcinoma</w:t>
            </w:r>
          </w:p>
          <w:p w14:paraId="30BAC525" w14:textId="77777777" w:rsidR="000B3886" w:rsidRPr="002B48BB" w:rsidRDefault="000B3886" w:rsidP="000B3886">
            <w:pPr>
              <w:tabs>
                <w:tab w:val="left" w:pos="2150"/>
              </w:tabs>
              <w:rPr>
                <w:lang w:val="en-US"/>
              </w:rPr>
            </w:pPr>
            <w:r w:rsidRPr="000B3886">
              <w:rPr>
                <w:lang w:val="en-GB"/>
              </w:rPr>
              <w:t xml:space="preserve">    Undifferentiated carcinoma</w:t>
            </w:r>
          </w:p>
          <w:p w14:paraId="0829D6D0" w14:textId="77777777" w:rsidR="000B3886" w:rsidRPr="002B48BB" w:rsidRDefault="000B3886" w:rsidP="000B3886">
            <w:pPr>
              <w:tabs>
                <w:tab w:val="left" w:pos="2150"/>
              </w:tabs>
              <w:rPr>
                <w:lang w:val="en-US"/>
              </w:rPr>
            </w:pPr>
            <w:r w:rsidRPr="000B3886">
              <w:rPr>
                <w:lang w:val="en-GB"/>
              </w:rPr>
              <w:t xml:space="preserve">    Large cell neuroendocrine carcinoma</w:t>
            </w:r>
          </w:p>
          <w:p w14:paraId="4822B025" w14:textId="77777777" w:rsidR="000B3886" w:rsidRPr="000B3886" w:rsidRDefault="000B3886" w:rsidP="000B3886">
            <w:pPr>
              <w:tabs>
                <w:tab w:val="left" w:pos="2150"/>
              </w:tabs>
            </w:pPr>
            <w:r w:rsidRPr="000B3886">
              <w:rPr>
                <w:lang w:val="en-GB"/>
              </w:rPr>
              <w:t xml:space="preserve">    Small cell neuroendocrine carcinoma</w:t>
            </w:r>
          </w:p>
        </w:tc>
      </w:tr>
      <w:tr w:rsidR="000B3886" w:rsidRPr="000B3886" w14:paraId="223C10F5" w14:textId="77777777" w:rsidTr="000B3886">
        <w:trPr>
          <w:trHeight w:val="323"/>
        </w:trPr>
        <w:tc>
          <w:tcPr>
            <w:tcW w:w="6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3B8BB5D8" w14:textId="77777777" w:rsidR="000B3886" w:rsidRPr="000B3886" w:rsidRDefault="000B3886" w:rsidP="000B3886">
            <w:pPr>
              <w:tabs>
                <w:tab w:val="left" w:pos="2150"/>
              </w:tabs>
            </w:pPr>
            <w:r w:rsidRPr="000B3886">
              <w:rPr>
                <w:lang w:val="en-GB"/>
              </w:rPr>
              <w:t> </w:t>
            </w:r>
          </w:p>
        </w:tc>
        <w:tc>
          <w:tcPr>
            <w:tcW w:w="7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hideMark/>
          </w:tcPr>
          <w:p w14:paraId="79CC007F" w14:textId="77777777" w:rsidR="000B3886" w:rsidRPr="000B3886" w:rsidRDefault="000B3886" w:rsidP="000B3886">
            <w:pPr>
              <w:tabs>
                <w:tab w:val="left" w:pos="2150"/>
              </w:tabs>
            </w:pPr>
            <w:r w:rsidRPr="000B3886">
              <w:rPr>
                <w:lang w:val="en-GB"/>
              </w:rPr>
              <w:t>(</w:t>
            </w:r>
            <w:proofErr w:type="spellStart"/>
            <w:r w:rsidRPr="000B3886">
              <w:rPr>
                <w:lang w:val="en-GB"/>
              </w:rPr>
              <w:t>Oncocytic</w:t>
            </w:r>
            <w:proofErr w:type="spellEnd"/>
            <w:r w:rsidRPr="000B3886">
              <w:rPr>
                <w:lang w:val="en-GB"/>
              </w:rPr>
              <w:t xml:space="preserve"> carcinoma)</w:t>
            </w:r>
          </w:p>
        </w:tc>
      </w:tr>
    </w:tbl>
    <w:p w14:paraId="0584AB21" w14:textId="2FBAAED0" w:rsidR="000B3886" w:rsidRPr="000B3886" w:rsidRDefault="000B3886" w:rsidP="000B3886">
      <w:pPr>
        <w:tabs>
          <w:tab w:val="left" w:pos="2150"/>
        </w:tabs>
      </w:pPr>
    </w:p>
    <w:sectPr w:rsidR="000B3886" w:rsidRPr="000B3886" w:rsidSect="000B3886">
      <w:footerReference w:type="default" r:id="rId7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34FA3" w14:textId="77777777" w:rsidR="00B908E4" w:rsidRDefault="00B908E4" w:rsidP="00EC25A2">
      <w:pPr>
        <w:spacing w:after="0" w:line="240" w:lineRule="auto"/>
      </w:pPr>
      <w:r>
        <w:separator/>
      </w:r>
    </w:p>
  </w:endnote>
  <w:endnote w:type="continuationSeparator" w:id="0">
    <w:p w14:paraId="418D2981" w14:textId="77777777" w:rsidR="00B908E4" w:rsidRDefault="00B908E4" w:rsidP="00EC2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2658569"/>
      <w:docPartObj>
        <w:docPartGallery w:val="Page Numbers (Bottom of Page)"/>
        <w:docPartUnique/>
      </w:docPartObj>
    </w:sdtPr>
    <w:sdtContent>
      <w:p w14:paraId="5AAF1FAD" w14:textId="668A4512" w:rsidR="00CB6094" w:rsidRDefault="00CB609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1846">
          <w:rPr>
            <w:noProof/>
          </w:rPr>
          <w:t>23</w:t>
        </w:r>
        <w:r>
          <w:fldChar w:fldCharType="end"/>
        </w:r>
      </w:p>
    </w:sdtContent>
  </w:sdt>
  <w:p w14:paraId="371B0D3B" w14:textId="77777777" w:rsidR="00CB6094" w:rsidRDefault="00CB60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992E8" w14:textId="77777777" w:rsidR="00B908E4" w:rsidRDefault="00B908E4" w:rsidP="00EC25A2">
      <w:pPr>
        <w:spacing w:after="0" w:line="240" w:lineRule="auto"/>
      </w:pPr>
      <w:r>
        <w:separator/>
      </w:r>
    </w:p>
  </w:footnote>
  <w:footnote w:type="continuationSeparator" w:id="0">
    <w:p w14:paraId="088D46F5" w14:textId="77777777" w:rsidR="00B908E4" w:rsidRDefault="00B908E4" w:rsidP="00EC25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r0zs5xrfzrr0eprfrpxxrmtas09ws95d95&quot;&gt;phd Copy-Converted&lt;record-ids&gt;&lt;item&gt;22&lt;/item&gt;&lt;item&gt;30&lt;/item&gt;&lt;item&gt;33&lt;/item&gt;&lt;item&gt;38&lt;/item&gt;&lt;item&gt;44&lt;/item&gt;&lt;item&gt;47&lt;/item&gt;&lt;item&gt;84&lt;/item&gt;&lt;item&gt;136&lt;/item&gt;&lt;item&gt;146&lt;/item&gt;&lt;item&gt;232&lt;/item&gt;&lt;item&gt;249&lt;/item&gt;&lt;item&gt;250&lt;/item&gt;&lt;item&gt;323&lt;/item&gt;&lt;item&gt;396&lt;/item&gt;&lt;item&gt;399&lt;/item&gt;&lt;item&gt;446&lt;/item&gt;&lt;item&gt;504&lt;/item&gt;&lt;item&gt;2390&lt;/item&gt;&lt;item&gt;2666&lt;/item&gt;&lt;item&gt;2691&lt;/item&gt;&lt;item&gt;2694&lt;/item&gt;&lt;item&gt;2701&lt;/item&gt;&lt;item&gt;2717&lt;/item&gt;&lt;item&gt;2731&lt;/item&gt;&lt;item&gt;2732&lt;/item&gt;&lt;item&gt;2733&lt;/item&gt;&lt;item&gt;2734&lt;/item&gt;&lt;item&gt;2736&lt;/item&gt;&lt;item&gt;2738&lt;/item&gt;&lt;item&gt;2739&lt;/item&gt;&lt;item&gt;2740&lt;/item&gt;&lt;item&gt;2741&lt;/item&gt;&lt;item&gt;2742&lt;/item&gt;&lt;item&gt;2743&lt;/item&gt;&lt;item&gt;2744&lt;/item&gt;&lt;item&gt;2745&lt;/item&gt;&lt;item&gt;2747&lt;/item&gt;&lt;item&gt;2751&lt;/item&gt;&lt;item&gt;2752&lt;/item&gt;&lt;item&gt;2753&lt;/item&gt;&lt;item&gt;2754&lt;/item&gt;&lt;item&gt;2755&lt;/item&gt;&lt;item&gt;2756&lt;/item&gt;&lt;/record-ids&gt;&lt;/item&gt;&lt;/Libraries&gt;"/>
  </w:docVars>
  <w:rsids>
    <w:rsidRoot w:val="00222D23"/>
    <w:rsid w:val="00010AEE"/>
    <w:rsid w:val="00014B16"/>
    <w:rsid w:val="0001581B"/>
    <w:rsid w:val="00016DEB"/>
    <w:rsid w:val="00047755"/>
    <w:rsid w:val="00051297"/>
    <w:rsid w:val="00053577"/>
    <w:rsid w:val="00055D9F"/>
    <w:rsid w:val="0005707B"/>
    <w:rsid w:val="000609DE"/>
    <w:rsid w:val="000713EA"/>
    <w:rsid w:val="00074F58"/>
    <w:rsid w:val="000767D8"/>
    <w:rsid w:val="00077A67"/>
    <w:rsid w:val="00091396"/>
    <w:rsid w:val="000943A5"/>
    <w:rsid w:val="000943FB"/>
    <w:rsid w:val="00095F2E"/>
    <w:rsid w:val="00096572"/>
    <w:rsid w:val="000A127D"/>
    <w:rsid w:val="000A3F66"/>
    <w:rsid w:val="000A492B"/>
    <w:rsid w:val="000A71BE"/>
    <w:rsid w:val="000B258D"/>
    <w:rsid w:val="000B3886"/>
    <w:rsid w:val="000C3E5B"/>
    <w:rsid w:val="000D19EA"/>
    <w:rsid w:val="000D5FE5"/>
    <w:rsid w:val="000F02C0"/>
    <w:rsid w:val="000F0E98"/>
    <w:rsid w:val="000F749C"/>
    <w:rsid w:val="000F773A"/>
    <w:rsid w:val="00100A8B"/>
    <w:rsid w:val="00116103"/>
    <w:rsid w:val="00116511"/>
    <w:rsid w:val="00121418"/>
    <w:rsid w:val="00123CF7"/>
    <w:rsid w:val="001325B0"/>
    <w:rsid w:val="0013504B"/>
    <w:rsid w:val="00136769"/>
    <w:rsid w:val="001371AB"/>
    <w:rsid w:val="001433AF"/>
    <w:rsid w:val="00145DDB"/>
    <w:rsid w:val="0015084B"/>
    <w:rsid w:val="00153627"/>
    <w:rsid w:val="00161846"/>
    <w:rsid w:val="00161FB3"/>
    <w:rsid w:val="00171B7D"/>
    <w:rsid w:val="001A63DC"/>
    <w:rsid w:val="001B033B"/>
    <w:rsid w:val="001B0DD2"/>
    <w:rsid w:val="001B1338"/>
    <w:rsid w:val="001B16AA"/>
    <w:rsid w:val="001B4AB3"/>
    <w:rsid w:val="001B712B"/>
    <w:rsid w:val="001C7C7E"/>
    <w:rsid w:val="001C7CAD"/>
    <w:rsid w:val="001E6CA6"/>
    <w:rsid w:val="00202CC4"/>
    <w:rsid w:val="00213CE4"/>
    <w:rsid w:val="00213D24"/>
    <w:rsid w:val="002151C8"/>
    <w:rsid w:val="00222D23"/>
    <w:rsid w:val="002238F2"/>
    <w:rsid w:val="002302AD"/>
    <w:rsid w:val="00230B4D"/>
    <w:rsid w:val="00234141"/>
    <w:rsid w:val="00243C43"/>
    <w:rsid w:val="00243EA5"/>
    <w:rsid w:val="002514D6"/>
    <w:rsid w:val="00264D27"/>
    <w:rsid w:val="00267052"/>
    <w:rsid w:val="0027077C"/>
    <w:rsid w:val="002738A7"/>
    <w:rsid w:val="00277A49"/>
    <w:rsid w:val="0028002C"/>
    <w:rsid w:val="0028538C"/>
    <w:rsid w:val="00291573"/>
    <w:rsid w:val="00296008"/>
    <w:rsid w:val="00296485"/>
    <w:rsid w:val="00297FA5"/>
    <w:rsid w:val="002A180A"/>
    <w:rsid w:val="002B48BB"/>
    <w:rsid w:val="002B7AA0"/>
    <w:rsid w:val="002C3B83"/>
    <w:rsid w:val="002D02BB"/>
    <w:rsid w:val="002E5F1C"/>
    <w:rsid w:val="002F7B4D"/>
    <w:rsid w:val="0030054F"/>
    <w:rsid w:val="00306EEE"/>
    <w:rsid w:val="00316950"/>
    <w:rsid w:val="00341BBD"/>
    <w:rsid w:val="00356B19"/>
    <w:rsid w:val="00362749"/>
    <w:rsid w:val="00372825"/>
    <w:rsid w:val="0037637B"/>
    <w:rsid w:val="00386955"/>
    <w:rsid w:val="00386DC4"/>
    <w:rsid w:val="00387992"/>
    <w:rsid w:val="00395922"/>
    <w:rsid w:val="00395CCB"/>
    <w:rsid w:val="003A349A"/>
    <w:rsid w:val="003A3D05"/>
    <w:rsid w:val="003B027E"/>
    <w:rsid w:val="003B1E2C"/>
    <w:rsid w:val="003C0EEE"/>
    <w:rsid w:val="003D0450"/>
    <w:rsid w:val="003E0ACF"/>
    <w:rsid w:val="003F40D0"/>
    <w:rsid w:val="00401362"/>
    <w:rsid w:val="00405445"/>
    <w:rsid w:val="0041120C"/>
    <w:rsid w:val="00414CBC"/>
    <w:rsid w:val="004172AE"/>
    <w:rsid w:val="0042013C"/>
    <w:rsid w:val="00420CDE"/>
    <w:rsid w:val="00433B7C"/>
    <w:rsid w:val="00436600"/>
    <w:rsid w:val="004466E1"/>
    <w:rsid w:val="00451898"/>
    <w:rsid w:val="004521E3"/>
    <w:rsid w:val="004577AE"/>
    <w:rsid w:val="00464256"/>
    <w:rsid w:val="00477290"/>
    <w:rsid w:val="0048083B"/>
    <w:rsid w:val="0048355E"/>
    <w:rsid w:val="00483ABC"/>
    <w:rsid w:val="00495C7C"/>
    <w:rsid w:val="004A793D"/>
    <w:rsid w:val="004A7AD6"/>
    <w:rsid w:val="004E2E8A"/>
    <w:rsid w:val="00512042"/>
    <w:rsid w:val="005137AE"/>
    <w:rsid w:val="005143B4"/>
    <w:rsid w:val="00522531"/>
    <w:rsid w:val="00527ED5"/>
    <w:rsid w:val="005420C8"/>
    <w:rsid w:val="00542E49"/>
    <w:rsid w:val="00547264"/>
    <w:rsid w:val="005636D5"/>
    <w:rsid w:val="00565BA4"/>
    <w:rsid w:val="00585B59"/>
    <w:rsid w:val="005B4E83"/>
    <w:rsid w:val="005B7FAC"/>
    <w:rsid w:val="005D269B"/>
    <w:rsid w:val="005E7FE6"/>
    <w:rsid w:val="00621EF3"/>
    <w:rsid w:val="0062387B"/>
    <w:rsid w:val="00624C6C"/>
    <w:rsid w:val="00636136"/>
    <w:rsid w:val="00636B19"/>
    <w:rsid w:val="0064289E"/>
    <w:rsid w:val="00652436"/>
    <w:rsid w:val="00653E56"/>
    <w:rsid w:val="00672F9D"/>
    <w:rsid w:val="00674B41"/>
    <w:rsid w:val="00691C35"/>
    <w:rsid w:val="006957B8"/>
    <w:rsid w:val="00695BD5"/>
    <w:rsid w:val="00697784"/>
    <w:rsid w:val="006B54A7"/>
    <w:rsid w:val="006B779D"/>
    <w:rsid w:val="006D0E6C"/>
    <w:rsid w:val="006D1F79"/>
    <w:rsid w:val="006D5815"/>
    <w:rsid w:val="006E295A"/>
    <w:rsid w:val="006E7221"/>
    <w:rsid w:val="00700570"/>
    <w:rsid w:val="00700BEF"/>
    <w:rsid w:val="00701364"/>
    <w:rsid w:val="00702D41"/>
    <w:rsid w:val="0070466F"/>
    <w:rsid w:val="00721501"/>
    <w:rsid w:val="0072316E"/>
    <w:rsid w:val="007246B8"/>
    <w:rsid w:val="007314DA"/>
    <w:rsid w:val="00735678"/>
    <w:rsid w:val="007373DE"/>
    <w:rsid w:val="00755C4D"/>
    <w:rsid w:val="00764899"/>
    <w:rsid w:val="00764EF7"/>
    <w:rsid w:val="00766188"/>
    <w:rsid w:val="00792D9E"/>
    <w:rsid w:val="0079514D"/>
    <w:rsid w:val="00797EBF"/>
    <w:rsid w:val="007A136F"/>
    <w:rsid w:val="007C61DB"/>
    <w:rsid w:val="007D41AE"/>
    <w:rsid w:val="007F0815"/>
    <w:rsid w:val="007F45B6"/>
    <w:rsid w:val="0080171A"/>
    <w:rsid w:val="00830B9C"/>
    <w:rsid w:val="008310E1"/>
    <w:rsid w:val="00832B51"/>
    <w:rsid w:val="00853847"/>
    <w:rsid w:val="008674CD"/>
    <w:rsid w:val="008762A4"/>
    <w:rsid w:val="00877623"/>
    <w:rsid w:val="00881741"/>
    <w:rsid w:val="00882445"/>
    <w:rsid w:val="00883EEA"/>
    <w:rsid w:val="008863B6"/>
    <w:rsid w:val="00887C3E"/>
    <w:rsid w:val="00897222"/>
    <w:rsid w:val="008A6B59"/>
    <w:rsid w:val="008A6EBB"/>
    <w:rsid w:val="008B262A"/>
    <w:rsid w:val="008B5572"/>
    <w:rsid w:val="008C0B4A"/>
    <w:rsid w:val="008C4F88"/>
    <w:rsid w:val="008D3FA4"/>
    <w:rsid w:val="008D601C"/>
    <w:rsid w:val="008D67A6"/>
    <w:rsid w:val="008E1491"/>
    <w:rsid w:val="008E223D"/>
    <w:rsid w:val="008E62D6"/>
    <w:rsid w:val="008F6B6A"/>
    <w:rsid w:val="008F7B37"/>
    <w:rsid w:val="00900AAC"/>
    <w:rsid w:val="009111F8"/>
    <w:rsid w:val="00913A67"/>
    <w:rsid w:val="00916AAE"/>
    <w:rsid w:val="0092017A"/>
    <w:rsid w:val="00925180"/>
    <w:rsid w:val="00936177"/>
    <w:rsid w:val="00963E91"/>
    <w:rsid w:val="00981ACE"/>
    <w:rsid w:val="0098703F"/>
    <w:rsid w:val="009A1380"/>
    <w:rsid w:val="009A1B65"/>
    <w:rsid w:val="009A573D"/>
    <w:rsid w:val="009B21AE"/>
    <w:rsid w:val="009C3240"/>
    <w:rsid w:val="009C3BCD"/>
    <w:rsid w:val="009D08EE"/>
    <w:rsid w:val="009D1334"/>
    <w:rsid w:val="009D2E04"/>
    <w:rsid w:val="009D6932"/>
    <w:rsid w:val="00A16EEA"/>
    <w:rsid w:val="00A37F0E"/>
    <w:rsid w:val="00A47FAA"/>
    <w:rsid w:val="00A70A6E"/>
    <w:rsid w:val="00A844DD"/>
    <w:rsid w:val="00A857D3"/>
    <w:rsid w:val="00AA1A48"/>
    <w:rsid w:val="00AA5BE0"/>
    <w:rsid w:val="00AB07BA"/>
    <w:rsid w:val="00AB0911"/>
    <w:rsid w:val="00AB58DE"/>
    <w:rsid w:val="00AD56EB"/>
    <w:rsid w:val="00AE211F"/>
    <w:rsid w:val="00AF3B97"/>
    <w:rsid w:val="00B00AC8"/>
    <w:rsid w:val="00B17BC0"/>
    <w:rsid w:val="00B434E7"/>
    <w:rsid w:val="00B45835"/>
    <w:rsid w:val="00B46393"/>
    <w:rsid w:val="00B51584"/>
    <w:rsid w:val="00B52D3A"/>
    <w:rsid w:val="00B54418"/>
    <w:rsid w:val="00B605DF"/>
    <w:rsid w:val="00B62093"/>
    <w:rsid w:val="00B65EB8"/>
    <w:rsid w:val="00B70F12"/>
    <w:rsid w:val="00B75782"/>
    <w:rsid w:val="00B865F8"/>
    <w:rsid w:val="00B908E4"/>
    <w:rsid w:val="00BA2596"/>
    <w:rsid w:val="00BB25AC"/>
    <w:rsid w:val="00BB418C"/>
    <w:rsid w:val="00BB4932"/>
    <w:rsid w:val="00BC1C6F"/>
    <w:rsid w:val="00BC3C5B"/>
    <w:rsid w:val="00BC64D0"/>
    <w:rsid w:val="00BD03B1"/>
    <w:rsid w:val="00BD10E0"/>
    <w:rsid w:val="00BD33D9"/>
    <w:rsid w:val="00BD4ADD"/>
    <w:rsid w:val="00BD676E"/>
    <w:rsid w:val="00BD6A4A"/>
    <w:rsid w:val="00BD7011"/>
    <w:rsid w:val="00BE0B49"/>
    <w:rsid w:val="00BE0E73"/>
    <w:rsid w:val="00BE5D14"/>
    <w:rsid w:val="00BE7D3F"/>
    <w:rsid w:val="00C03B9E"/>
    <w:rsid w:val="00C1130D"/>
    <w:rsid w:val="00C21BDC"/>
    <w:rsid w:val="00C2541A"/>
    <w:rsid w:val="00C2617D"/>
    <w:rsid w:val="00C30993"/>
    <w:rsid w:val="00C46897"/>
    <w:rsid w:val="00C558D2"/>
    <w:rsid w:val="00C60669"/>
    <w:rsid w:val="00C6788C"/>
    <w:rsid w:val="00C81FA2"/>
    <w:rsid w:val="00C83E10"/>
    <w:rsid w:val="00C96D6A"/>
    <w:rsid w:val="00CA1BDB"/>
    <w:rsid w:val="00CA22FB"/>
    <w:rsid w:val="00CA53F1"/>
    <w:rsid w:val="00CB6094"/>
    <w:rsid w:val="00CC7870"/>
    <w:rsid w:val="00CD13D8"/>
    <w:rsid w:val="00CD17B6"/>
    <w:rsid w:val="00CD2BA6"/>
    <w:rsid w:val="00CD310D"/>
    <w:rsid w:val="00CD4F86"/>
    <w:rsid w:val="00CE0A92"/>
    <w:rsid w:val="00CE7BFB"/>
    <w:rsid w:val="00D02930"/>
    <w:rsid w:val="00D03D13"/>
    <w:rsid w:val="00D07BB3"/>
    <w:rsid w:val="00D1665E"/>
    <w:rsid w:val="00D22919"/>
    <w:rsid w:val="00D41C4B"/>
    <w:rsid w:val="00D43368"/>
    <w:rsid w:val="00D44229"/>
    <w:rsid w:val="00D445DD"/>
    <w:rsid w:val="00D721D0"/>
    <w:rsid w:val="00D81F44"/>
    <w:rsid w:val="00D85257"/>
    <w:rsid w:val="00D96138"/>
    <w:rsid w:val="00DA0DA6"/>
    <w:rsid w:val="00DA2AD6"/>
    <w:rsid w:val="00DB5AF5"/>
    <w:rsid w:val="00DC2BEF"/>
    <w:rsid w:val="00DC5C1D"/>
    <w:rsid w:val="00DC6E1F"/>
    <w:rsid w:val="00DD1C81"/>
    <w:rsid w:val="00DD4F01"/>
    <w:rsid w:val="00DE1853"/>
    <w:rsid w:val="00DE76D1"/>
    <w:rsid w:val="00DE7BB1"/>
    <w:rsid w:val="00DE7C63"/>
    <w:rsid w:val="00E05DF8"/>
    <w:rsid w:val="00E151C4"/>
    <w:rsid w:val="00E42278"/>
    <w:rsid w:val="00E475D8"/>
    <w:rsid w:val="00E65FD6"/>
    <w:rsid w:val="00E80B1C"/>
    <w:rsid w:val="00E9325F"/>
    <w:rsid w:val="00EA789C"/>
    <w:rsid w:val="00EB152F"/>
    <w:rsid w:val="00EB2BFB"/>
    <w:rsid w:val="00EC1D7C"/>
    <w:rsid w:val="00EC25A2"/>
    <w:rsid w:val="00EC552D"/>
    <w:rsid w:val="00EC6EDC"/>
    <w:rsid w:val="00EE66C3"/>
    <w:rsid w:val="00EF0DB2"/>
    <w:rsid w:val="00EF26CD"/>
    <w:rsid w:val="00EF74B6"/>
    <w:rsid w:val="00F0032A"/>
    <w:rsid w:val="00F00D64"/>
    <w:rsid w:val="00F0445D"/>
    <w:rsid w:val="00F05FC9"/>
    <w:rsid w:val="00F114FB"/>
    <w:rsid w:val="00F12062"/>
    <w:rsid w:val="00F153DC"/>
    <w:rsid w:val="00F4279F"/>
    <w:rsid w:val="00F42DEE"/>
    <w:rsid w:val="00F6028A"/>
    <w:rsid w:val="00F63955"/>
    <w:rsid w:val="00F745FF"/>
    <w:rsid w:val="00F74D35"/>
    <w:rsid w:val="00F75DA2"/>
    <w:rsid w:val="00F77CD8"/>
    <w:rsid w:val="00FA1B00"/>
    <w:rsid w:val="00FB113A"/>
    <w:rsid w:val="00FB2FC9"/>
    <w:rsid w:val="00FB56F5"/>
    <w:rsid w:val="00FC2381"/>
    <w:rsid w:val="00FC394E"/>
    <w:rsid w:val="00FC7886"/>
    <w:rsid w:val="00FD5308"/>
    <w:rsid w:val="00FE1902"/>
    <w:rsid w:val="00FE408F"/>
    <w:rsid w:val="00FE4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C65254"/>
  <w15:chartTrackingRefBased/>
  <w15:docId w15:val="{3A9FB670-E5F9-4468-B94E-030CD8295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D3FA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F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3F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3FA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D3FA4"/>
    <w:rPr>
      <w:color w:val="0563C1" w:themeColor="hyperlink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8D3FA4"/>
    <w:rPr>
      <w:color w:val="605E5C"/>
      <w:shd w:val="clear" w:color="auto" w:fill="E1DFDD"/>
    </w:rPr>
  </w:style>
  <w:style w:type="table" w:customStyle="1" w:styleId="ListTable2-Accent11">
    <w:name w:val="List Table 2 - Accent 11"/>
    <w:basedOn w:val="TableNormal"/>
    <w:uiPriority w:val="47"/>
    <w:rsid w:val="00636B19"/>
    <w:pPr>
      <w:spacing w:after="0" w:line="240" w:lineRule="auto"/>
    </w:p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paragraph" w:styleId="Header">
    <w:name w:val="header"/>
    <w:basedOn w:val="Normal"/>
    <w:link w:val="HeaderChar"/>
    <w:uiPriority w:val="99"/>
    <w:unhideWhenUsed/>
    <w:rsid w:val="00EC25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5A2"/>
  </w:style>
  <w:style w:type="paragraph" w:styleId="Footer">
    <w:name w:val="footer"/>
    <w:basedOn w:val="Normal"/>
    <w:link w:val="FooterChar"/>
    <w:uiPriority w:val="99"/>
    <w:unhideWhenUsed/>
    <w:rsid w:val="00EC25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5A2"/>
  </w:style>
  <w:style w:type="table" w:styleId="GridTable2-Accent1">
    <w:name w:val="Grid Table 2 Accent 1"/>
    <w:basedOn w:val="TableNormal"/>
    <w:uiPriority w:val="47"/>
    <w:rsid w:val="0098703F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21E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2B4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48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48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8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8B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8B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F773A"/>
    <w:pPr>
      <w:spacing w:after="0" w:line="240" w:lineRule="auto"/>
    </w:pPr>
  </w:style>
  <w:style w:type="character" w:customStyle="1" w:styleId="Ulstomtale2">
    <w:name w:val="Uløst omtale2"/>
    <w:basedOn w:val="DefaultParagraphFont"/>
    <w:uiPriority w:val="99"/>
    <w:semiHidden/>
    <w:unhideWhenUsed/>
    <w:rsid w:val="006957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C5D9A5-D0E8-41E1-AF83-AEFB8F847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0</TotalTime>
  <Pages>1</Pages>
  <Words>153</Words>
  <Characters>93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Westergaard-Nielsen</dc:creator>
  <cp:keywords/>
  <dc:description/>
  <cp:lastModifiedBy>Marie Westergaard-Nielsen</cp:lastModifiedBy>
  <cp:revision>14</cp:revision>
  <dcterms:created xsi:type="dcterms:W3CDTF">2023-03-03T10:17:00Z</dcterms:created>
  <dcterms:modified xsi:type="dcterms:W3CDTF">2023-03-05T15:46:00Z</dcterms:modified>
</cp:coreProperties>
</file>